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D2BEE" w14:textId="3D24901D" w:rsidR="00E170B2" w:rsidRPr="007F1B2B" w:rsidRDefault="00E170B2" w:rsidP="00E170B2">
      <w:pPr>
        <w:widowControl/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bidi="ar"/>
        </w:rPr>
      </w:pPr>
      <w:r w:rsidRPr="007F1B2B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bidi="ar"/>
        </w:rPr>
        <w:t>T</w:t>
      </w:r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ABLE</w:t>
      </w:r>
      <w:r w:rsidRPr="007F1B2B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 </w:t>
      </w:r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1</w:t>
      </w:r>
      <w:r w:rsidRPr="007F1B2B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 AOI Coordinates (in pixels) for eyes, nose, and mouth region stimulus images (image size=520 x700 </w:t>
      </w:r>
      <w:proofErr w:type="spellStart"/>
      <w:r w:rsidRPr="007F1B2B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bidi="ar"/>
        </w:rPr>
        <w:t>px</w:t>
      </w:r>
      <w:proofErr w:type="spellEnd"/>
      <w:r w:rsidRPr="007F1B2B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bidi="ar"/>
        </w:rPr>
        <w:t>)</w:t>
      </w:r>
    </w:p>
    <w:tbl>
      <w:tblPr>
        <w:tblStyle w:val="a3"/>
        <w:tblW w:w="8608" w:type="dxa"/>
        <w:jc w:val="center"/>
        <w:tblLayout w:type="fixed"/>
        <w:tblLook w:val="04A0" w:firstRow="1" w:lastRow="0" w:firstColumn="1" w:lastColumn="0" w:noHBand="0" w:noVBand="1"/>
      </w:tblPr>
      <w:tblGrid>
        <w:gridCol w:w="1010"/>
        <w:gridCol w:w="1068"/>
        <w:gridCol w:w="1200"/>
        <w:gridCol w:w="993"/>
        <w:gridCol w:w="1134"/>
        <w:gridCol w:w="992"/>
        <w:gridCol w:w="1134"/>
        <w:gridCol w:w="1077"/>
      </w:tblGrid>
      <w:tr w:rsidR="007F1B2B" w:rsidRPr="007F1B2B" w14:paraId="26F9CE84" w14:textId="77777777" w:rsidTr="00BA4095">
        <w:trPr>
          <w:cantSplit/>
          <w:jc w:val="center"/>
        </w:trPr>
        <w:tc>
          <w:tcPr>
            <w:tcW w:w="101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45E14341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tion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DDDF75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imulus Images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767BA6B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yes </w:t>
            </w: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x)</w:t>
            </w:r>
          </w:p>
          <w:p w14:paraId="6167A304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x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FE5ABF0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yes </w:t>
            </w: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y)</w:t>
            </w:r>
          </w:p>
          <w:p w14:paraId="09020E14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y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EE2BA5B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se </w:t>
            </w: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x)</w:t>
            </w:r>
          </w:p>
          <w:p w14:paraId="4B140B87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x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B0B050B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se </w:t>
            </w: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y)</w:t>
            </w:r>
          </w:p>
          <w:p w14:paraId="50CD7061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y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45D1CF7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uth </w:t>
            </w: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x)</w:t>
            </w:r>
          </w:p>
          <w:p w14:paraId="332D26D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x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638E54B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uth </w:t>
            </w: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y)</w:t>
            </w:r>
          </w:p>
          <w:p w14:paraId="2FC15580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y</w:t>
            </w: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1B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</w:tr>
      <w:tr w:rsidR="007F1B2B" w:rsidRPr="007F1B2B" w14:paraId="489743B8" w14:textId="77777777" w:rsidTr="00BA4095">
        <w:trPr>
          <w:cantSplit/>
          <w:jc w:val="center"/>
        </w:trPr>
        <w:tc>
          <w:tcPr>
            <w:tcW w:w="10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46E93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py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C2E854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5799B6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4, 160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B0A1A0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, 56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354E0A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5, 150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FFCA71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3, 65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065825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9, 1552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707076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3, 725</w:t>
            </w:r>
          </w:p>
        </w:tc>
      </w:tr>
      <w:tr w:rsidR="007F1B2B" w:rsidRPr="007F1B2B" w14:paraId="48AA3725" w14:textId="77777777" w:rsidTr="00BA4095">
        <w:trPr>
          <w:cantSplit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DD66A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781EB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FCCF2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3, 1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618B5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, 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ECBD2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1, 1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DF8B3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8, 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ADAD1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4, 15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9846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4, 747</w:t>
            </w:r>
          </w:p>
        </w:tc>
      </w:tr>
      <w:tr w:rsidR="007F1B2B" w:rsidRPr="007F1B2B" w14:paraId="0EDB3366" w14:textId="77777777" w:rsidTr="00BA4095">
        <w:trPr>
          <w:cantSplit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24F59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AD90E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5D21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3, 1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A8F2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4, 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3C015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3, 1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CE6CF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3, 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F4C5F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9, 15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1A2B2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2, 738</w:t>
            </w:r>
          </w:p>
        </w:tc>
      </w:tr>
      <w:tr w:rsidR="007F1B2B" w:rsidRPr="007F1B2B" w14:paraId="1CF53578" w14:textId="77777777" w:rsidTr="00BA4095">
        <w:trPr>
          <w:cantSplit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F9465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C8CFB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94C0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5, 1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78AE1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3, 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7B2C1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5, 1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167DC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1, 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A4348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8, 15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3EB43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, 738</w:t>
            </w:r>
          </w:p>
        </w:tc>
      </w:tr>
      <w:tr w:rsidR="007F1B2B" w:rsidRPr="007F1B2B" w14:paraId="118F4393" w14:textId="77777777" w:rsidTr="00BA4095">
        <w:trPr>
          <w:cantSplit/>
          <w:jc w:val="center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1050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g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B9000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02665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8, 1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DB4BB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2, 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B1AB6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2, 1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C9B79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4, 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55C41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9, 15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107A7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7, 769</w:t>
            </w:r>
          </w:p>
        </w:tc>
      </w:tr>
      <w:tr w:rsidR="007F1B2B" w:rsidRPr="007F1B2B" w14:paraId="727049C1" w14:textId="77777777" w:rsidTr="00BA4095">
        <w:trPr>
          <w:cantSplit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010D4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27839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AE911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0, 1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BFA28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, 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8A739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4, 1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4159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2, 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E150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5, 15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A9EF0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6,753</w:t>
            </w:r>
          </w:p>
        </w:tc>
      </w:tr>
      <w:tr w:rsidR="007F1B2B" w:rsidRPr="007F1B2B" w14:paraId="65C809F2" w14:textId="77777777" w:rsidTr="00BA4095">
        <w:trPr>
          <w:cantSplit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A78E2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C5509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7196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4, 15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75EAA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4, 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76119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6, 1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4BE8B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, 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EB8C1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7, 14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2B148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2, 800</w:t>
            </w:r>
          </w:p>
        </w:tc>
      </w:tr>
      <w:tr w:rsidR="007F1B2B" w:rsidRPr="007F1B2B" w14:paraId="1DF46380" w14:textId="77777777" w:rsidTr="00BA4095">
        <w:trPr>
          <w:cantSplit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26D3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5C5AF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D7C1A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8, 15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ECDC2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, 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85CED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3, 1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1B496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9, 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992B7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8, 15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E6778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3, 775</w:t>
            </w:r>
          </w:p>
        </w:tc>
      </w:tr>
      <w:tr w:rsidR="007F1B2B" w:rsidRPr="007F1B2B" w14:paraId="49D7672A" w14:textId="77777777" w:rsidTr="00BA4095">
        <w:trPr>
          <w:cantSplit/>
          <w:jc w:val="center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9F78C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A8BBB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F3E8F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7, 16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F9B37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2, 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24759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7, 1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80E47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3, 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897AD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6, 15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FB88B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8, 764</w:t>
            </w:r>
          </w:p>
        </w:tc>
      </w:tr>
      <w:tr w:rsidR="007F1B2B" w:rsidRPr="007F1B2B" w14:paraId="096A20CB" w14:textId="77777777" w:rsidTr="00BA4095">
        <w:trPr>
          <w:cantSplit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D98B6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871E2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5B6EF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2, 15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79B68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4, 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1C18A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2, 1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AC664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8, 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9BC86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1, 15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2447C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7, 776</w:t>
            </w:r>
          </w:p>
        </w:tc>
      </w:tr>
      <w:tr w:rsidR="007F1B2B" w:rsidRPr="007F1B2B" w14:paraId="77CC735A" w14:textId="77777777" w:rsidTr="00BA4095">
        <w:trPr>
          <w:cantSplit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8B3C2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4F32A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17C5A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2, 15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C90B0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, 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7A3D9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8, 1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5BBF5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3, 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89738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1, 15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E2ACA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6, 776</w:t>
            </w:r>
          </w:p>
        </w:tc>
      </w:tr>
      <w:tr w:rsidR="007F1B2B" w:rsidRPr="007F1B2B" w14:paraId="30B2B0DD" w14:textId="77777777" w:rsidTr="00BA4095">
        <w:trPr>
          <w:cantSplit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23A14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B112B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E7ADC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4, 1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C1467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3, 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77C06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5, 1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DCC65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2, 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70CD7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9, 15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47F41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3, 784</w:t>
            </w:r>
          </w:p>
        </w:tc>
      </w:tr>
      <w:tr w:rsidR="007F1B2B" w:rsidRPr="007F1B2B" w14:paraId="542E0277" w14:textId="77777777" w:rsidTr="00BA4095">
        <w:trPr>
          <w:cantSplit/>
          <w:jc w:val="center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7D65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7A3F2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965E9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4, 16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7842B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0, 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64E5F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4, 1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969CD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2, 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CCEC4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1, 15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50142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8, 826</w:t>
            </w:r>
          </w:p>
        </w:tc>
      </w:tr>
      <w:tr w:rsidR="007F1B2B" w:rsidRPr="007F1B2B" w14:paraId="6F3DEE37" w14:textId="77777777" w:rsidTr="00BA4095">
        <w:trPr>
          <w:cantSplit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15FA2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E7982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837C9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3, 1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0DF67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4, 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753E7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5, 1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A8476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9, 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8578B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1, 15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33D91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1, 791</w:t>
            </w:r>
          </w:p>
        </w:tc>
      </w:tr>
      <w:tr w:rsidR="007F1B2B" w:rsidRPr="007F1B2B" w14:paraId="4998D53C" w14:textId="77777777" w:rsidTr="00BA4095">
        <w:trPr>
          <w:cantSplit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8AEA4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08A64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9FCBC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3, 1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1B367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, 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C610A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9, 1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3A8A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9, 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AF234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0, 15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A8A4E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8, 802</w:t>
            </w:r>
          </w:p>
        </w:tc>
      </w:tr>
      <w:tr w:rsidR="007F1B2B" w:rsidRPr="007F1B2B" w14:paraId="2B7598EB" w14:textId="77777777" w:rsidTr="00BA4095">
        <w:trPr>
          <w:cantSplit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739453A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B218129" w14:textId="77777777" w:rsidR="00E170B2" w:rsidRPr="007F1B2B" w:rsidRDefault="00E170B2" w:rsidP="00BA409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F64D97D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7, 15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AF850DA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, 5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34276C4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3, 14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7D30030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1, 6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4BB1A1C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5, 15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8E59AEF" w14:textId="77777777" w:rsidR="00E170B2" w:rsidRPr="007F1B2B" w:rsidRDefault="00E170B2" w:rsidP="00BA4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1, 795</w:t>
            </w:r>
          </w:p>
        </w:tc>
      </w:tr>
    </w:tbl>
    <w:p w14:paraId="444E555C" w14:textId="7F084405" w:rsidR="00692B99" w:rsidRPr="007F1B2B" w:rsidRDefault="00E170B2" w:rsidP="00E170B2">
      <w:pPr>
        <w:rPr>
          <w:color w:val="000000" w:themeColor="text1"/>
        </w:rPr>
      </w:pPr>
      <w:r w:rsidRPr="007F1B2B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bidi="ar"/>
        </w:rPr>
        <w:t>N</w:t>
      </w:r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ote: All the AOIs were rectangle, x</w:t>
      </w:r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vertAlign w:val="subscript"/>
          <w:lang w:bidi="ar"/>
        </w:rPr>
        <w:t>1</w:t>
      </w:r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=</w:t>
      </w:r>
      <w:proofErr w:type="spellStart"/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x_min</w:t>
      </w:r>
      <w:proofErr w:type="spellEnd"/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, x</w:t>
      </w:r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vertAlign w:val="subscript"/>
          <w:lang w:bidi="ar"/>
        </w:rPr>
        <w:t>2</w:t>
      </w:r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=</w:t>
      </w:r>
      <w:proofErr w:type="spellStart"/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x_max</w:t>
      </w:r>
      <w:proofErr w:type="spellEnd"/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, y</w:t>
      </w:r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vertAlign w:val="subscript"/>
          <w:lang w:bidi="ar"/>
        </w:rPr>
        <w:t>1</w:t>
      </w:r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=</w:t>
      </w:r>
      <w:proofErr w:type="spellStart"/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y_min</w:t>
      </w:r>
      <w:proofErr w:type="spellEnd"/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, y</w:t>
      </w:r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vertAlign w:val="subscript"/>
          <w:lang w:bidi="ar"/>
        </w:rPr>
        <w:t>2</w:t>
      </w:r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=</w:t>
      </w:r>
      <w:proofErr w:type="spellStart"/>
      <w:r w:rsidRPr="007F1B2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y_max</w:t>
      </w:r>
      <w:proofErr w:type="spellEnd"/>
    </w:p>
    <w:sectPr w:rsidR="00692B99" w:rsidRPr="007F1B2B" w:rsidSect="00E170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4352A" w14:textId="77777777" w:rsidR="008A17B6" w:rsidRDefault="008A17B6" w:rsidP="00E170B2">
      <w:r>
        <w:separator/>
      </w:r>
    </w:p>
  </w:endnote>
  <w:endnote w:type="continuationSeparator" w:id="0">
    <w:p w14:paraId="00D286F6" w14:textId="77777777" w:rsidR="008A17B6" w:rsidRDefault="008A17B6" w:rsidP="00E17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062621" w14:textId="77777777" w:rsidR="008A17B6" w:rsidRDefault="008A17B6" w:rsidP="00E170B2">
      <w:r>
        <w:separator/>
      </w:r>
    </w:p>
  </w:footnote>
  <w:footnote w:type="continuationSeparator" w:id="0">
    <w:p w14:paraId="746F8915" w14:textId="77777777" w:rsidR="008A17B6" w:rsidRDefault="008A17B6" w:rsidP="00E17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AFC9539A"/>
    <w:rsid w:val="000B68BC"/>
    <w:rsid w:val="00380FF8"/>
    <w:rsid w:val="00450B91"/>
    <w:rsid w:val="00564A6E"/>
    <w:rsid w:val="00692B99"/>
    <w:rsid w:val="007F1B2B"/>
    <w:rsid w:val="00810504"/>
    <w:rsid w:val="00852AC7"/>
    <w:rsid w:val="00853F1B"/>
    <w:rsid w:val="008A17B6"/>
    <w:rsid w:val="008B60A6"/>
    <w:rsid w:val="00975181"/>
    <w:rsid w:val="009D6F0E"/>
    <w:rsid w:val="009E094E"/>
    <w:rsid w:val="00AA5D2A"/>
    <w:rsid w:val="00AF56EE"/>
    <w:rsid w:val="00BE2C9E"/>
    <w:rsid w:val="00D32498"/>
    <w:rsid w:val="00DB15AE"/>
    <w:rsid w:val="00E02932"/>
    <w:rsid w:val="00E170B2"/>
    <w:rsid w:val="00E2607D"/>
    <w:rsid w:val="00E364B5"/>
    <w:rsid w:val="00E9592D"/>
    <w:rsid w:val="00FA0390"/>
    <w:rsid w:val="00FE2E31"/>
    <w:rsid w:val="12ABC35D"/>
    <w:rsid w:val="1FFF1626"/>
    <w:rsid w:val="3BFF8238"/>
    <w:rsid w:val="3FD74E81"/>
    <w:rsid w:val="5C568122"/>
    <w:rsid w:val="5D5A349D"/>
    <w:rsid w:val="5FFFA03A"/>
    <w:rsid w:val="66CD35AE"/>
    <w:rsid w:val="67FE86EC"/>
    <w:rsid w:val="6BADCFDE"/>
    <w:rsid w:val="6D9B66B1"/>
    <w:rsid w:val="6FDF704D"/>
    <w:rsid w:val="7AFA2C44"/>
    <w:rsid w:val="7BFE966F"/>
    <w:rsid w:val="7C5F06A6"/>
    <w:rsid w:val="7DF70AEF"/>
    <w:rsid w:val="7DFF9E20"/>
    <w:rsid w:val="7FDE2B38"/>
    <w:rsid w:val="7FF71DEB"/>
    <w:rsid w:val="7FF7688E"/>
    <w:rsid w:val="9B7EB466"/>
    <w:rsid w:val="A5AF8D5C"/>
    <w:rsid w:val="ABFE044E"/>
    <w:rsid w:val="AFC9539A"/>
    <w:rsid w:val="B6ED61A5"/>
    <w:rsid w:val="BDAA3301"/>
    <w:rsid w:val="BDFD17BD"/>
    <w:rsid w:val="BF3FD0DE"/>
    <w:rsid w:val="C77FCE24"/>
    <w:rsid w:val="CFB0A419"/>
    <w:rsid w:val="D7EB89EB"/>
    <w:rsid w:val="DAFEE299"/>
    <w:rsid w:val="DD9B0A1C"/>
    <w:rsid w:val="E7EFB0EC"/>
    <w:rsid w:val="EFAD3692"/>
    <w:rsid w:val="F26E6F5F"/>
    <w:rsid w:val="F77FBCDE"/>
    <w:rsid w:val="F7DBE054"/>
    <w:rsid w:val="FB3E8062"/>
    <w:rsid w:val="FBEB2AF2"/>
    <w:rsid w:val="FCC458FB"/>
    <w:rsid w:val="FCD7F8CB"/>
    <w:rsid w:val="FDDEAD79"/>
    <w:rsid w:val="FE907E21"/>
    <w:rsid w:val="FEBF24F7"/>
    <w:rsid w:val="FEFFA5EB"/>
    <w:rsid w:val="FF1CCBB1"/>
    <w:rsid w:val="FFB507DB"/>
    <w:rsid w:val="FFED8346"/>
    <w:rsid w:val="FFFFE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68956B"/>
  <w15:docId w15:val="{B5E142C1-CAD8-4024-A72F-7687EE308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170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170B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17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170B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217</Words>
  <Characters>1230</Characters>
  <Application>Microsoft Office Word</Application>
  <DocSecurity>0</DocSecurity>
  <Lines>175</Lines>
  <Paragraphs>160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兜兜里藏着①根棒棒糖</dc:creator>
  <cp:lastModifiedBy>YU</cp:lastModifiedBy>
  <cp:revision>11</cp:revision>
  <dcterms:created xsi:type="dcterms:W3CDTF">2026-04-16T09:41:00Z</dcterms:created>
  <dcterms:modified xsi:type="dcterms:W3CDTF">2026-04-25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9A2962F87C5BD8E88BBBDD69C59CAF7E_41</vt:lpwstr>
  </property>
</Properties>
</file>